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C7528" w14:textId="3A9654DC" w:rsidR="00797E02" w:rsidRPr="002C3E19" w:rsidRDefault="00797E02" w:rsidP="00797E02">
      <w:pPr>
        <w:spacing w:before="120" w:after="240"/>
        <w:jc w:val="both"/>
        <w:rPr>
          <w:rFonts w:ascii="Times New Roman" w:hAnsi="Times New Roman" w:cs="Times New Roman"/>
          <w:color w:val="000000"/>
          <w:szCs w:val="21"/>
          <w:lang w:eastAsia="en-US"/>
        </w:rPr>
      </w:pPr>
      <w:bookmarkStart w:id="0" w:name="OLE_LINK28"/>
      <w:r w:rsidRPr="00797E02">
        <w:rPr>
          <w:rFonts w:ascii="Times New Roman" w:eastAsiaTheme="minorEastAsia" w:hAnsi="Times New Roman" w:cs="Times New Roman"/>
          <w:b/>
          <w:bCs/>
          <w:color w:val="000000"/>
          <w:szCs w:val="21"/>
          <w:lang w:eastAsia="en-US"/>
          <w14:ligatures w14:val="standardContextual"/>
        </w:rPr>
        <w:t>Supplement table 1</w:t>
      </w:r>
      <w:r w:rsidRPr="00797E02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bookmarkEnd w:id="0"/>
      <w:r w:rsidRPr="00A519CC">
        <w:rPr>
          <w:rFonts w:ascii="Times New Roman" w:hAnsi="Times New Roman" w:cs="Times New Roman"/>
          <w:color w:val="000000"/>
          <w:szCs w:val="21"/>
          <w:lang w:eastAsia="en-US"/>
        </w:rPr>
        <w:t xml:space="preserve">The relationship between </w:t>
      </w:r>
      <w:r>
        <w:rPr>
          <w:rFonts w:ascii="Times New Roman" w:hAnsi="Times New Roman" w:cs="Times New Roman" w:hint="eastAsia"/>
          <w:color w:val="000000"/>
          <w:szCs w:val="21"/>
        </w:rPr>
        <w:t>DII</w:t>
      </w:r>
      <w:r w:rsidRPr="00A519CC">
        <w:rPr>
          <w:rFonts w:ascii="Times New Roman" w:hAnsi="Times New Roman" w:cs="Times New Roman"/>
          <w:color w:val="000000"/>
          <w:szCs w:val="21"/>
          <w:lang w:eastAsia="en-US"/>
        </w:rPr>
        <w:t xml:space="preserve"> </w:t>
      </w:r>
      <w:r w:rsidRPr="00A519CC">
        <w:rPr>
          <w:rFonts w:ascii="Times New Roman" w:hAnsi="Times New Roman" w:cs="Times New Roman"/>
          <w:color w:val="000000"/>
          <w:szCs w:val="21"/>
          <w:lang w:eastAsia="en-US"/>
        </w:rPr>
        <w:t xml:space="preserve">and </w:t>
      </w:r>
      <w:r>
        <w:rPr>
          <w:rFonts w:ascii="Times New Roman" w:hAnsi="Times New Roman" w:cs="Times New Roman" w:hint="eastAsia"/>
          <w:color w:val="000000"/>
          <w:szCs w:val="21"/>
        </w:rPr>
        <w:t>mortality</w:t>
      </w:r>
      <w:r w:rsidRPr="00A519CC">
        <w:rPr>
          <w:rFonts w:ascii="Times New Roman" w:hAnsi="Times New Roman" w:cs="Times New Roman"/>
          <w:color w:val="000000"/>
          <w:szCs w:val="21"/>
          <w:lang w:eastAsia="en-US"/>
        </w:rPr>
        <w:t xml:space="preserve"> of COPD among participants from the NHANES (200</w:t>
      </w:r>
      <w:r>
        <w:rPr>
          <w:rFonts w:ascii="Times New Roman" w:hAnsi="Times New Roman" w:cs="Times New Roman" w:hint="eastAsia"/>
          <w:color w:val="000000"/>
          <w:szCs w:val="21"/>
        </w:rPr>
        <w:t>5</w:t>
      </w:r>
      <w:r w:rsidRPr="00A519CC">
        <w:rPr>
          <w:rFonts w:ascii="Times New Roman" w:hAnsi="Times New Roman" w:cs="Times New Roman"/>
          <w:color w:val="000000"/>
          <w:szCs w:val="21"/>
          <w:lang w:eastAsia="en-US"/>
        </w:rPr>
        <w:t>-201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1"/>
        <w:gridCol w:w="1328"/>
        <w:gridCol w:w="538"/>
        <w:gridCol w:w="1459"/>
        <w:gridCol w:w="719"/>
        <w:gridCol w:w="1459"/>
        <w:gridCol w:w="538"/>
      </w:tblGrid>
      <w:tr w:rsidR="00797E02" w:rsidRPr="00797E02" w14:paraId="3DC5747E" w14:textId="77777777" w:rsidTr="00797E02">
        <w:trPr>
          <w:trHeight w:val="29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E13DF3" w14:textId="77777777" w:rsidR="00797E02" w:rsidRPr="00797E02" w:rsidRDefault="00797E02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127954" w14:textId="4E53E4FE" w:rsidR="00797E02" w:rsidRPr="00797E02" w:rsidRDefault="00797E0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Dietary Inflammatory Index,</w:t>
            </w:r>
            <w:r>
              <w:rPr>
                <w:rFonts w:ascii="Calibri" w:eastAsia="等线" w:hAnsi="Calibri" w:cs="Calibri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797E02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HR(</w:t>
            </w:r>
            <w:proofErr w:type="gramEnd"/>
            <w:r w:rsidRPr="00797E02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95% CI)</w:t>
            </w:r>
          </w:p>
        </w:tc>
      </w:tr>
      <w:tr w:rsidR="00797E02" w:rsidRPr="00797E02" w14:paraId="29B82098" w14:textId="77777777" w:rsidTr="00797E02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2CBAE" w14:textId="77777777" w:rsidR="00797E02" w:rsidRPr="00797E02" w:rsidRDefault="00797E02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1CBE1B" w14:textId="1F11D9D9" w:rsidR="00797E02" w:rsidRPr="00797E02" w:rsidRDefault="00797E02">
            <w:pPr>
              <w:jc w:val="center"/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M</w:t>
            </w: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odel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B6013B" w14:textId="2A33BFB1" w:rsidR="00797E02" w:rsidRPr="00797E02" w:rsidRDefault="00797E02">
            <w:pPr>
              <w:jc w:val="center"/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59EBCF" w14:textId="25EB48C8" w:rsidR="00797E02" w:rsidRPr="00797E02" w:rsidRDefault="00797E02">
            <w:pPr>
              <w:jc w:val="center"/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3</w:t>
            </w:r>
          </w:p>
        </w:tc>
      </w:tr>
      <w:tr w:rsidR="00797E02" w:rsidRPr="00797E02" w14:paraId="001F722C" w14:textId="77777777" w:rsidTr="00797E0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C72A22" w14:textId="77777777" w:rsidR="00797E02" w:rsidRPr="00797E02" w:rsidRDefault="00797E02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har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A815B2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55221C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0A5AD8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4C0608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903A86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21E373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797E02" w:rsidRPr="00797E02" w14:paraId="48553D16" w14:textId="77777777" w:rsidTr="00797E02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6BA8B9" w14:textId="77777777" w:rsidR="00797E02" w:rsidRPr="00797E02" w:rsidRDefault="00797E02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349787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.08(1.01,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A5E17F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C89B9A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1.14(1.06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065450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DD5429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1.10(1.02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F26D3B" w14:textId="77777777" w:rsidR="00797E02" w:rsidRPr="00797E02" w:rsidRDefault="00797E02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</w:tr>
    </w:tbl>
    <w:p w14:paraId="77759AA6" w14:textId="77777777" w:rsidR="00797E02" w:rsidRPr="002C3E19" w:rsidRDefault="00797E02" w:rsidP="00797E02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bookmarkStart w:id="1" w:name="_Hlk151316091"/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M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del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1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n-adjusted</w:t>
      </w:r>
    </w:p>
    <w:p w14:paraId="75BACB16" w14:textId="77777777" w:rsidR="00797E02" w:rsidRPr="002C3E19" w:rsidRDefault="00797E02" w:rsidP="00797E02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: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adjusted for age, gender, race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/ethnicity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 marriage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, 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educatio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smoking status</w:t>
      </w:r>
    </w:p>
    <w:p w14:paraId="1A0E03B4" w14:textId="77777777" w:rsidR="00797E02" w:rsidRPr="002C3E19" w:rsidRDefault="00797E02" w:rsidP="00797E02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3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adjusted for 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plus 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hypertension, diabetes, cardiovascular disease, metabolic syndrome, and depression</w:t>
      </w:r>
    </w:p>
    <w:bookmarkEnd w:id="1"/>
    <w:p w14:paraId="2112D8BB" w14:textId="639F62D1" w:rsidR="00797E02" w:rsidRPr="002C3E19" w:rsidRDefault="00797E02" w:rsidP="00797E02">
      <w:pPr>
        <w:spacing w:before="120" w:after="240"/>
        <w:ind w:left="120" w:hangingChars="50" w:hanging="120"/>
        <w:jc w:val="both"/>
        <w:rPr>
          <w:rFonts w:ascii="Times New Roman" w:hAnsi="Times New Roman" w:cs="Times New Roman"/>
          <w:color w:val="000000"/>
          <w:szCs w:val="21"/>
          <w:lang w:eastAsia="en-US"/>
        </w:rPr>
      </w:pPr>
      <w:r w:rsidRPr="00797E02">
        <w:rPr>
          <w:rFonts w:ascii="Times New Roman" w:eastAsiaTheme="minorEastAsia" w:hAnsi="Times New Roman" w:cs="Times New Roman"/>
          <w:b/>
          <w:bCs/>
          <w:color w:val="000000"/>
          <w:szCs w:val="21"/>
          <w:lang w:eastAsia="en-US"/>
          <w14:ligatures w14:val="standardContextual"/>
        </w:rPr>
        <w:t xml:space="preserve">Supplement table </w:t>
      </w:r>
      <w:r>
        <w:rPr>
          <w:rFonts w:ascii="Times New Roman" w:eastAsiaTheme="minorEastAsia" w:hAnsi="Times New Roman" w:cs="Times New Roman" w:hint="eastAsia"/>
          <w:b/>
          <w:bCs/>
          <w:color w:val="000000"/>
          <w:szCs w:val="21"/>
          <w14:ligatures w14:val="standardContextual"/>
        </w:rPr>
        <w:t>2</w:t>
      </w:r>
      <w:r w:rsidRPr="00797E02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</w:t>
      </w:r>
      <w:r w:rsidRPr="00797E02">
        <w:rPr>
          <w:rFonts w:ascii="Times New Roman" w:hAnsi="Times New Roman" w:cs="Times New Roman"/>
          <w:color w:val="000000"/>
          <w:szCs w:val="21"/>
        </w:rPr>
        <w:t xml:space="preserve">Correlation between DII and </w:t>
      </w:r>
      <w:r w:rsidRPr="00A519CC">
        <w:rPr>
          <w:rFonts w:ascii="Times New Roman" w:hAnsi="Times New Roman" w:cs="Times New Roman"/>
          <w:color w:val="000000"/>
          <w:szCs w:val="21"/>
        </w:rPr>
        <w:t>serum 25(OH)D concentrations</w:t>
      </w:r>
      <w:r w:rsidRPr="00797E02">
        <w:rPr>
          <w:rFonts w:ascii="Times New Roman" w:hAnsi="Times New Roman" w:cs="Times New Roman"/>
          <w:color w:val="000000"/>
          <w:szCs w:val="21"/>
        </w:rPr>
        <w:t xml:space="preserve"> </w:t>
      </w:r>
      <w:r w:rsidRPr="00A519CC">
        <w:rPr>
          <w:rFonts w:ascii="Times New Roman" w:hAnsi="Times New Roman" w:cs="Times New Roman"/>
          <w:color w:val="000000"/>
          <w:szCs w:val="21"/>
        </w:rPr>
        <w:t>among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COPD</w:t>
      </w:r>
      <w:r w:rsidRPr="00A519CC">
        <w:rPr>
          <w:rFonts w:ascii="Times New Roman" w:hAnsi="Times New Roman" w:cs="Times New Roman"/>
          <w:color w:val="000000"/>
          <w:szCs w:val="21"/>
        </w:rPr>
        <w:t xml:space="preserve"> participants from the NHANES (200</w:t>
      </w:r>
      <w:r>
        <w:rPr>
          <w:rFonts w:ascii="Times New Roman" w:hAnsi="Times New Roman" w:cs="Times New Roman" w:hint="eastAsia"/>
          <w:color w:val="000000"/>
          <w:szCs w:val="21"/>
        </w:rPr>
        <w:t>5</w:t>
      </w:r>
      <w:r w:rsidRPr="00A519CC">
        <w:rPr>
          <w:rFonts w:ascii="Times New Roman" w:hAnsi="Times New Roman" w:cs="Times New Roman"/>
          <w:color w:val="000000"/>
          <w:szCs w:val="21"/>
        </w:rPr>
        <w:t>-201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1"/>
        <w:gridCol w:w="1402"/>
        <w:gridCol w:w="810"/>
        <w:gridCol w:w="1575"/>
        <w:gridCol w:w="629"/>
        <w:gridCol w:w="1575"/>
        <w:gridCol w:w="538"/>
      </w:tblGrid>
      <w:tr w:rsidR="00235FC7" w:rsidRPr="00235FC7" w14:paraId="1EF3E48D" w14:textId="77777777" w:rsidTr="00235FC7">
        <w:trPr>
          <w:trHeight w:val="2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D6951D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5(0</w:t>
            </w:r>
            <w:proofErr w:type="gramStart"/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H)D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234A88" w14:textId="2EC5FBCB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M</w:t>
            </w: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odel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EF2AD0" w14:textId="0DC95C74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4A1426" w14:textId="0D54CF24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3</w:t>
            </w:r>
          </w:p>
        </w:tc>
      </w:tr>
      <w:tr w:rsidR="00235FC7" w:rsidRPr="00235FC7" w14:paraId="0340C231" w14:textId="77777777" w:rsidTr="00235FC7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93C613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har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227A00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AF4D8F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3F2EA7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EDB659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7973EF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617E8D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235FC7" w:rsidRPr="00235FC7" w14:paraId="5FD190FB" w14:textId="77777777" w:rsidTr="00235FC7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66728B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4526CD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-2.4(-3.</w:t>
            </w:r>
            <w:proofErr w:type="gramStart"/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53,-</w:t>
            </w:r>
            <w:proofErr w:type="gramEnd"/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EE4AF6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BE7398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-1.91( -3.15, 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656FDA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80CBAC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-1.68( -2.84, -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125848" w14:textId="77777777" w:rsidR="00235FC7" w:rsidRPr="00235FC7" w:rsidRDefault="00235FC7" w:rsidP="00235FC7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</w:pPr>
            <w:r w:rsidRPr="00235FC7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</w:tbl>
    <w:p w14:paraId="41DCE1C5" w14:textId="77777777" w:rsidR="00235FC7" w:rsidRPr="002C3E19" w:rsidRDefault="00235FC7" w:rsidP="00235FC7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M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del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1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n-adjusted</w:t>
      </w:r>
    </w:p>
    <w:p w14:paraId="51CE1609" w14:textId="77777777" w:rsidR="00235FC7" w:rsidRPr="002C3E19" w:rsidRDefault="00235FC7" w:rsidP="00235FC7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: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adjusted for age, gender, race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/ethnicity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 marriage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, 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educatio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smoking status</w:t>
      </w:r>
    </w:p>
    <w:p w14:paraId="6A303E72" w14:textId="27189377" w:rsidR="00235FC7" w:rsidRPr="002C3E19" w:rsidRDefault="00235FC7" w:rsidP="00235FC7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Model</w:t>
      </w:r>
      <w:r>
        <w:rPr>
          <w:rFonts w:ascii="Times New Roman" w:hAnsi="Times New Roman" w:cs="Times New Roman" w:hint="eastAsia"/>
          <w:color w:val="000000"/>
          <w:sz w:val="21"/>
          <w:szCs w:val="18"/>
        </w:rPr>
        <w:t xml:space="preserve">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3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adjusted for 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plus 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hypertension, diabetes, cardiovascular disease, metabolic syndrome, and depression</w:t>
      </w:r>
    </w:p>
    <w:p w14:paraId="788AF5B8" w14:textId="4C9FC6F2" w:rsidR="0001048B" w:rsidRDefault="00235FC7">
      <w:pPr>
        <w:rPr>
          <w:rFonts w:ascii="Times New Roman" w:hAnsi="Times New Roman" w:cs="Times New Roman"/>
          <w:color w:val="000000"/>
          <w:szCs w:val="21"/>
        </w:rPr>
      </w:pPr>
      <w:bookmarkStart w:id="2" w:name="OLE_LINK31"/>
      <w:r w:rsidRPr="00797E02">
        <w:rPr>
          <w:rFonts w:ascii="Times New Roman" w:eastAsiaTheme="minorEastAsia" w:hAnsi="Times New Roman" w:cs="Times New Roman"/>
          <w:b/>
          <w:bCs/>
          <w:color w:val="000000"/>
          <w:szCs w:val="21"/>
          <w:lang w:eastAsia="en-US"/>
          <w14:ligatures w14:val="standardContextual"/>
        </w:rPr>
        <w:t xml:space="preserve">Supplement table </w:t>
      </w:r>
      <w:r w:rsidR="00447AEE">
        <w:rPr>
          <w:rFonts w:ascii="Times New Roman" w:eastAsiaTheme="minorEastAsia" w:hAnsi="Times New Roman" w:cs="Times New Roman" w:hint="eastAsia"/>
          <w:b/>
          <w:bCs/>
          <w:color w:val="000000"/>
          <w:szCs w:val="21"/>
          <w14:ligatures w14:val="standardContextual"/>
        </w:rPr>
        <w:t>3</w:t>
      </w:r>
      <w:r w:rsidRPr="00797E02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 w:rsidR="00447AEE" w:rsidRPr="00447AEE">
        <w:t xml:space="preserve"> </w:t>
      </w:r>
      <w:r w:rsidR="00447AEE" w:rsidRPr="00447AEE">
        <w:rPr>
          <w:rFonts w:ascii="Times New Roman" w:hAnsi="Times New Roman" w:cs="Times New Roman"/>
          <w:color w:val="000000"/>
          <w:szCs w:val="21"/>
        </w:rPr>
        <w:t>HR (95% CIs) for all-cause mortality were determined based on serum 25(OH)D concentrations in COPD participants</w:t>
      </w:r>
      <w:bookmarkEnd w:id="2"/>
      <w:r w:rsidR="00447AEE" w:rsidRPr="00447AEE">
        <w:rPr>
          <w:rFonts w:ascii="Times New Roman" w:hAnsi="Times New Roman" w:cs="Times New Roman"/>
          <w:color w:val="000000"/>
          <w:szCs w:val="21"/>
        </w:rPr>
        <w:t xml:space="preserve"> excluding those with follow-up periods of less than 24 month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3"/>
        <w:gridCol w:w="1328"/>
        <w:gridCol w:w="538"/>
        <w:gridCol w:w="1459"/>
        <w:gridCol w:w="810"/>
        <w:gridCol w:w="1459"/>
        <w:gridCol w:w="719"/>
      </w:tblGrid>
      <w:tr w:rsidR="00447AEE" w:rsidRPr="00447AEE" w14:paraId="220B244F" w14:textId="77777777" w:rsidTr="00447AEE">
        <w:trPr>
          <w:trHeight w:val="29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114BDE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98553F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Serum 25(0</w:t>
            </w:r>
            <w:proofErr w:type="gramStart"/>
            <w:r w:rsidRPr="00447AEE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H)D</w:t>
            </w:r>
            <w:proofErr w:type="gramEnd"/>
            <w:r w:rsidRPr="00447AEE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 xml:space="preserve"> Concentrations (nmol/L),HR(95% CI)</w:t>
            </w:r>
          </w:p>
        </w:tc>
      </w:tr>
      <w:tr w:rsidR="00447AEE" w:rsidRPr="00447AEE" w14:paraId="08B30856" w14:textId="77777777" w:rsidTr="00447AEE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CBD0C" w14:textId="77777777" w:rsidR="00447AEE" w:rsidRPr="00447AEE" w:rsidRDefault="00447AEE" w:rsidP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6D40BC" w14:textId="41ABB924" w:rsidR="00447AEE" w:rsidRPr="00447AEE" w:rsidRDefault="00447AEE" w:rsidP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M</w:t>
            </w: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odel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596229" w14:textId="05090910" w:rsidR="00447AEE" w:rsidRPr="00447AEE" w:rsidRDefault="00447AEE" w:rsidP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178E19" w14:textId="051B0225" w:rsidR="00447AEE" w:rsidRPr="00447AEE" w:rsidRDefault="00447AEE" w:rsidP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797E02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libri" w:eastAsia="等线" w:hAnsi="Calibri" w:cs="Calibri" w:hint="eastAsia"/>
                <w:color w:val="000000"/>
                <w:sz w:val="18"/>
                <w:szCs w:val="18"/>
              </w:rPr>
              <w:t>3</w:t>
            </w:r>
          </w:p>
        </w:tc>
      </w:tr>
      <w:tr w:rsidR="00447AEE" w:rsidRPr="00447AEE" w14:paraId="65C28701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538802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har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959A7B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542DCA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6D4E56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631CAC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4FCDD2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97DB3D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447AEE" w:rsidRPr="00447AEE" w14:paraId="6BC2DE4B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C21504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   &l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AD2AA0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48EC75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A3FE0D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55FF62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331F77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4B171F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47AEE" w:rsidRPr="00447AEE" w14:paraId="5F2483A2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D6E1E0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   50-7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A42751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0.59(0.39,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851934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24C45F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0.50(0.36, 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8E3A3D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5D2C2D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0.56(0.40, 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747120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447AEE" w:rsidRPr="00447AEE" w14:paraId="3ADE0207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DAC1BC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   &gt;=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4701A4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0.56(0.35,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16E131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CA153B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0.46(0.29, 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9D38CC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98C512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0.54(0.34, 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CD3102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</w:tr>
      <w:tr w:rsidR="00447AEE" w:rsidRPr="00447AEE" w14:paraId="6AFAAFD0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009A63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2FAB9F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D7BCB7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6F9D09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E8331E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FDDF5D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6EC7FB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</w:tr>
    </w:tbl>
    <w:p w14:paraId="0CB24485" w14:textId="77777777" w:rsidR="00447AEE" w:rsidRPr="002C3E19" w:rsidRDefault="00447AEE" w:rsidP="00447AEE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M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del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1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n-adjusted</w:t>
      </w:r>
    </w:p>
    <w:p w14:paraId="2DFB5651" w14:textId="77777777" w:rsidR="00447AEE" w:rsidRPr="002C3E19" w:rsidRDefault="00447AEE" w:rsidP="00447AEE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: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adjusted for age, gender, race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/ethnicity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 marriage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, 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educatio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smoking status</w:t>
      </w:r>
    </w:p>
    <w:p w14:paraId="1E2B3D84" w14:textId="77777777" w:rsidR="00447AEE" w:rsidRPr="002C3E19" w:rsidRDefault="00447AEE" w:rsidP="00447AEE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Model</w:t>
      </w:r>
      <w:r>
        <w:rPr>
          <w:rFonts w:ascii="Times New Roman" w:hAnsi="Times New Roman" w:cs="Times New Roman" w:hint="eastAsia"/>
          <w:color w:val="000000"/>
          <w:sz w:val="21"/>
          <w:szCs w:val="18"/>
        </w:rPr>
        <w:t xml:space="preserve">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3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adjusted for 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plus 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hypertension, diabetes, cardiovascular disease, metabolic syndrome, and depression</w:t>
      </w:r>
    </w:p>
    <w:p w14:paraId="222E7769" w14:textId="7F828435" w:rsidR="00447AEE" w:rsidRDefault="00447AEE">
      <w:pPr>
        <w:rPr>
          <w:rFonts w:ascii="Times New Roman" w:hAnsi="Times New Roman" w:cs="Times New Roman"/>
          <w:color w:val="000000"/>
          <w:szCs w:val="21"/>
        </w:rPr>
      </w:pPr>
      <w:r w:rsidRPr="00797E02">
        <w:rPr>
          <w:rFonts w:ascii="Times New Roman" w:eastAsiaTheme="minorEastAsia" w:hAnsi="Times New Roman" w:cs="Times New Roman"/>
          <w:b/>
          <w:bCs/>
          <w:color w:val="000000"/>
          <w:szCs w:val="21"/>
          <w:lang w:eastAsia="en-US"/>
          <w14:ligatures w14:val="standardContextual"/>
        </w:rPr>
        <w:lastRenderedPageBreak/>
        <w:t xml:space="preserve">Supplement table </w:t>
      </w:r>
      <w:r>
        <w:rPr>
          <w:rFonts w:ascii="Times New Roman" w:eastAsiaTheme="minorEastAsia" w:hAnsi="Times New Roman" w:cs="Times New Roman" w:hint="eastAsia"/>
          <w:b/>
          <w:bCs/>
          <w:color w:val="000000"/>
          <w:szCs w:val="21"/>
          <w14:ligatures w14:val="standardContextual"/>
        </w:rPr>
        <w:t>4</w:t>
      </w:r>
      <w:r w:rsidRPr="00797E02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 w:rsidRPr="00447AEE">
        <w:t xml:space="preserve"> </w:t>
      </w:r>
      <w:r w:rsidRPr="00447AEE">
        <w:rPr>
          <w:rFonts w:ascii="Times New Roman" w:hAnsi="Times New Roman" w:cs="Times New Roman"/>
          <w:color w:val="000000"/>
          <w:szCs w:val="21"/>
        </w:rPr>
        <w:t>HR (95% CIs) for all-cause mortality were determined based on serum 25(OH)D concentrations</w:t>
      </w:r>
      <w:r>
        <w:rPr>
          <w:rFonts w:ascii="Times New Roman" w:hAnsi="Times New Roman" w:cs="Times New Roman" w:hint="eastAsia"/>
          <w:color w:val="000000"/>
          <w:szCs w:val="21"/>
        </w:rPr>
        <w:t>(</w:t>
      </w:r>
      <w:r w:rsidRPr="00447AEE">
        <w:rPr>
          <w:rFonts w:ascii="Times New Roman" w:hAnsi="Times New Roman" w:cs="Times New Roman"/>
          <w:color w:val="000000"/>
          <w:szCs w:val="21"/>
        </w:rPr>
        <w:t>continuous</w:t>
      </w:r>
      <w:r>
        <w:rPr>
          <w:rFonts w:ascii="Times New Roman" w:hAnsi="Times New Roman" w:cs="Times New Roman" w:hint="eastAsia"/>
          <w:color w:val="000000"/>
          <w:szCs w:val="21"/>
        </w:rPr>
        <w:t>)</w:t>
      </w:r>
      <w:r w:rsidRPr="00447AEE">
        <w:rPr>
          <w:rFonts w:ascii="Times New Roman" w:hAnsi="Times New Roman" w:cs="Times New Roman"/>
          <w:color w:val="000000"/>
          <w:szCs w:val="21"/>
        </w:rPr>
        <w:t xml:space="preserve"> in COPD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1"/>
        <w:gridCol w:w="1328"/>
        <w:gridCol w:w="629"/>
        <w:gridCol w:w="1459"/>
        <w:gridCol w:w="810"/>
        <w:gridCol w:w="1459"/>
        <w:gridCol w:w="719"/>
      </w:tblGrid>
      <w:tr w:rsidR="00447AEE" w:rsidRPr="00447AEE" w14:paraId="459F593D" w14:textId="77777777" w:rsidTr="00447AEE">
        <w:trPr>
          <w:trHeight w:val="29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C12CB9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DDAF6B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Serum 25(0</w:t>
            </w:r>
            <w:proofErr w:type="gramStart"/>
            <w:r w:rsidRPr="00447AEE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>H)D</w:t>
            </w:r>
            <w:proofErr w:type="gramEnd"/>
            <w:r w:rsidRPr="00447AEE">
              <w:rPr>
                <w:rFonts w:ascii="Calibri" w:eastAsia="等线" w:hAnsi="Calibri" w:cs="Calibri"/>
                <w:b/>
                <w:bCs/>
                <w:color w:val="000000"/>
                <w:sz w:val="18"/>
                <w:szCs w:val="18"/>
              </w:rPr>
              <w:t xml:space="preserve"> Concentrations (nmol/L),HR(95% CI)</w:t>
            </w:r>
          </w:p>
        </w:tc>
      </w:tr>
      <w:tr w:rsidR="00447AEE" w:rsidRPr="00447AEE" w14:paraId="2C564620" w14:textId="77777777" w:rsidTr="00447AEE">
        <w:trPr>
          <w:trHeight w:val="2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2F49F0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342851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FBAB1A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DFF210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Model 2</w:t>
            </w:r>
          </w:p>
        </w:tc>
      </w:tr>
      <w:tr w:rsidR="00447AEE" w:rsidRPr="00447AEE" w14:paraId="4B9AB4D5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CD0C46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char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5C9A51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98FACF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DA8176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A5506D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0B52A8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ECC27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447AEE" w:rsidRPr="00447AEE" w14:paraId="7AFC679C" w14:textId="77777777" w:rsidTr="00447AEE">
        <w:trPr>
          <w:trHeight w:val="29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181FDB" w14:textId="77777777" w:rsidR="00447AEE" w:rsidRPr="00447AEE" w:rsidRDefault="00447AEE">
            <w:pPr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25(OH)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8ACB2E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>0.99(0.98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A18D82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BEA059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0.99(0.98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1A544C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20928B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color w:val="000000"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color w:val="000000"/>
                <w:sz w:val="18"/>
                <w:szCs w:val="18"/>
              </w:rPr>
              <w:t xml:space="preserve"> 0.99(0.98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A2BB69" w14:textId="77777777" w:rsidR="00447AEE" w:rsidRPr="00447AEE" w:rsidRDefault="00447AEE">
            <w:pPr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447AE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2F32145B" w14:textId="77777777" w:rsidR="00447AEE" w:rsidRPr="002C3E19" w:rsidRDefault="00447AEE" w:rsidP="00447AEE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M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del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1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on-adjusted</w:t>
      </w:r>
    </w:p>
    <w:p w14:paraId="2F43B429" w14:textId="77777777" w:rsidR="00447AEE" w:rsidRPr="002C3E19" w:rsidRDefault="00447AEE" w:rsidP="00447AEE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: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adjusted for age, gender, race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/ethnicity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 marriage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, 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educatio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n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,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 xml:space="preserve"> smoking status</w:t>
      </w:r>
    </w:p>
    <w:p w14:paraId="53635F36" w14:textId="77777777" w:rsidR="00447AEE" w:rsidRPr="002C3E19" w:rsidRDefault="00447AEE" w:rsidP="00447AEE">
      <w:pPr>
        <w:spacing w:before="120" w:after="240"/>
        <w:jc w:val="both"/>
        <w:rPr>
          <w:rFonts w:ascii="Times New Roman" w:hAnsi="Times New Roman" w:cs="Times New Roman"/>
          <w:color w:val="000000"/>
          <w:sz w:val="21"/>
          <w:szCs w:val="18"/>
          <w:lang w:eastAsia="en-US"/>
        </w:rPr>
      </w:pP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Model</w:t>
      </w:r>
      <w:r>
        <w:rPr>
          <w:rFonts w:ascii="Times New Roman" w:hAnsi="Times New Roman" w:cs="Times New Roman" w:hint="eastAsia"/>
          <w:color w:val="000000"/>
          <w:sz w:val="21"/>
          <w:szCs w:val="18"/>
        </w:rPr>
        <w:t xml:space="preserve">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3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: adjusted for model </w:t>
      </w:r>
      <w:r w:rsidRPr="00594577">
        <w:rPr>
          <w:rFonts w:ascii="Times New Roman" w:hAnsi="Times New Roman" w:cs="Times New Roman" w:hint="eastAsia"/>
          <w:color w:val="000000"/>
          <w:sz w:val="21"/>
          <w:szCs w:val="18"/>
          <w:lang w:eastAsia="en-US"/>
        </w:rPr>
        <w:t>2</w:t>
      </w:r>
      <w:r w:rsidRPr="002C3E19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 xml:space="preserve"> plus </w:t>
      </w:r>
      <w:r w:rsidRPr="00594577">
        <w:rPr>
          <w:rFonts w:ascii="Times New Roman" w:hAnsi="Times New Roman" w:cs="Times New Roman"/>
          <w:color w:val="000000"/>
          <w:sz w:val="21"/>
          <w:szCs w:val="18"/>
          <w:lang w:eastAsia="en-US"/>
        </w:rPr>
        <w:t>hypertension, diabetes, cardiovascular disease, metabolic syndrome, and depression</w:t>
      </w:r>
    </w:p>
    <w:p w14:paraId="3CFFBCAE" w14:textId="77777777" w:rsidR="00447AEE" w:rsidRPr="00447AEE" w:rsidRDefault="00447AEE">
      <w:pPr>
        <w:rPr>
          <w:rFonts w:ascii="Times New Roman" w:hAnsi="Times New Roman" w:cs="Times New Roman"/>
        </w:rPr>
      </w:pPr>
    </w:p>
    <w:sectPr w:rsidR="00447AEE" w:rsidRPr="00447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BAC88" w14:textId="77777777" w:rsidR="00AE5927" w:rsidRDefault="00AE5927" w:rsidP="00797E02">
      <w:r>
        <w:separator/>
      </w:r>
    </w:p>
  </w:endnote>
  <w:endnote w:type="continuationSeparator" w:id="0">
    <w:p w14:paraId="522C9E77" w14:textId="77777777" w:rsidR="00AE5927" w:rsidRDefault="00AE5927" w:rsidP="0079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EA020" w14:textId="77777777" w:rsidR="00AE5927" w:rsidRDefault="00AE5927" w:rsidP="00797E02">
      <w:r>
        <w:separator/>
      </w:r>
    </w:p>
  </w:footnote>
  <w:footnote w:type="continuationSeparator" w:id="0">
    <w:p w14:paraId="390A9EC3" w14:textId="77777777" w:rsidR="00AE5927" w:rsidRDefault="00AE5927" w:rsidP="00797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48B"/>
    <w:rsid w:val="0001048B"/>
    <w:rsid w:val="00235FC7"/>
    <w:rsid w:val="00447AEE"/>
    <w:rsid w:val="00797E02"/>
    <w:rsid w:val="00AE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D9B8E"/>
  <w15:chartTrackingRefBased/>
  <w15:docId w15:val="{E3A2E4EA-39BA-4716-A5D5-FC276AB2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AEE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E0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97E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E0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97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gey struik</dc:creator>
  <cp:keywords/>
  <dc:description/>
  <cp:lastModifiedBy>klagey struik</cp:lastModifiedBy>
  <cp:revision>2</cp:revision>
  <dcterms:created xsi:type="dcterms:W3CDTF">2024-04-05T07:25:00Z</dcterms:created>
  <dcterms:modified xsi:type="dcterms:W3CDTF">2024-04-05T08:02:00Z</dcterms:modified>
</cp:coreProperties>
</file>